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129E" w14:textId="77777777" w:rsidR="00E3148A" w:rsidRPr="00E3148A" w:rsidRDefault="00E3148A" w:rsidP="00E3148A">
      <w:pPr>
        <w:jc w:val="center"/>
        <w:rPr>
          <w:rFonts w:ascii="Times New Roman" w:hAnsi="Times New Roman" w:cs="Times New Roman"/>
          <w:b/>
          <w:bCs/>
        </w:rPr>
      </w:pPr>
      <w:r w:rsidRPr="00E3148A">
        <w:rPr>
          <w:rFonts w:ascii="Times New Roman" w:hAnsi="Times New Roman" w:cs="Times New Roman"/>
          <w:b/>
          <w:bCs/>
        </w:rPr>
        <w:t>Supplementary Table 1. The detailed search strategy of the systematic review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4252"/>
        <w:gridCol w:w="2410"/>
      </w:tblGrid>
      <w:tr w:rsidR="003953E3" w:rsidRPr="00361EEE" w14:paraId="7BD27CD4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C5800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c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8E17F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c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FBBBF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0058806B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BC72D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4F46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19C5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4080C2A1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33A2C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B97C1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statio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9B34F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E7F2EF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767AB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0C20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ter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0FF4E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34897C4B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9E5EA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62B96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①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OR 2 OR 3 OR 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2CA59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953E3" w:rsidRPr="00361EEE" w14:paraId="4A7EB0DF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2196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eclampsi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60559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-Eclamps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7FB41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673D9500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4470E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6E171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 Eclamp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3818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296F3083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A033B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ACD4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eclamp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28E6F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6B05C16E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4D28E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stational Hypertens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E5792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, Pregnancy-Induc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2488B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141096D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A76FF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3ECF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 during 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71295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54B6F13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7EFED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C42E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, Pregnancy Induc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019D2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149AF4C1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0E0F4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2BB31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cy-Induced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43CB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516A9EBF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C5EA4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77AD7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cy Induced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06BF5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4AD4923D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8F243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2A4E5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s, Pregnancy Induc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CB3A4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4B8D3BE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B0B12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4945E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duced Hypertension, 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CCA64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E828742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054D5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3142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duced Hypertensions, 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99695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1757415D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B9A23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4FC2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stational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AD417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7EBA5274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33972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F87C8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, Gestati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8D46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5F26A7E6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A2BD1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FDE8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ient Hypertension, 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970B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14B73E2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406F5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BCE21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, Pregnancy Trans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F9BC2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69494AD9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89F2F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FA452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gnancy Transient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F93E4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1B4686B0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94970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32907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②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5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....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9B520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953E3" w:rsidRPr="00361EEE" w14:paraId="0C947764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9BD4A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ffsprin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FB84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1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fant, Newbor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DEB30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3F2D7DA5" w14:textId="77777777" w:rsidTr="00F11620">
        <w:trPr>
          <w:trHeight w:val="28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500F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38C3A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2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olescent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76E41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5A5CF39E" w14:textId="77777777" w:rsidTr="00F11620">
        <w:trPr>
          <w:trHeight w:val="28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9E81A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9FA05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ediatric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98414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47BA5A9B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AD415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701BF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4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fant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AC73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5F073BD1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2D86E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5D1EB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5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wbor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31C08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C30F9C4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EA3C2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D135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onat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C67A6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0429883" w14:textId="77777777" w:rsidTr="00F11620">
        <w:trPr>
          <w:trHeight w:val="111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A8FFF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30187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il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E745B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60FF2A58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177B7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A5BB6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ee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D07C0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0C712D15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85CF8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35842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9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ffspring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D9E5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358BD5A6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B2331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20138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youth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582E8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3C1875D5" w14:textId="77777777" w:rsidTr="00F11620">
        <w:trPr>
          <w:trHeight w:val="30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01333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D79D2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③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1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…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9 </w:t>
            </w:r>
            <w:r w:rsidRPr="00361E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75584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953E3" w:rsidRPr="00361EEE" w14:paraId="59253897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D2DCB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28E2E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1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ody Weigh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52E7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7E9C0324" w14:textId="77777777" w:rsidTr="00F11620">
        <w:trPr>
          <w:trHeight w:val="28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8E821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DE358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2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iposit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7B15D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100F3F52" w14:textId="77777777" w:rsidTr="00F11620">
        <w:trPr>
          <w:trHeight w:val="28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16B6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2E513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3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ipos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AF7C0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43FDCAA9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CD39A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E983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4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eight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2EEBE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1F8D46D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494DA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F58C6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5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ody mass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D54DC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7B115D77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3E540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E89BE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6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6E80F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7225042E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B8C26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C79A0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7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be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2D793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361EEE" w14:paraId="675C5C6D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E5A7D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237F6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8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9CE4E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Title/Abstract]</w:t>
            </w:r>
          </w:p>
        </w:tc>
      </w:tr>
      <w:tr w:rsidR="003953E3" w:rsidRPr="00361EEE" w14:paraId="3626DDFD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2B67C" w14:textId="77777777" w:rsidR="003953E3" w:rsidRPr="00361EEE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F9AAC" w14:textId="77777777" w:rsidR="003953E3" w:rsidRPr="00361EEE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9</w:t>
            </w: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D9A57" w14:textId="77777777" w:rsidR="003953E3" w:rsidRPr="00361EEE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61E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[MeSH Terms]</w:t>
            </w:r>
          </w:p>
        </w:tc>
      </w:tr>
      <w:tr w:rsidR="003953E3" w:rsidRPr="00F11620" w14:paraId="00C956D6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EF959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074EB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0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waist circum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22DF0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2193A27D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512F4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4F1DD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1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ody compos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F5459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MeSH Terms]</w:t>
            </w:r>
          </w:p>
        </w:tc>
      </w:tr>
      <w:tr w:rsidR="003953E3" w:rsidRPr="00F11620" w14:paraId="16A18F8A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D6C2E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BE139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2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Waist-Hip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C309B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MeSH Terms]</w:t>
            </w:r>
          </w:p>
        </w:tc>
      </w:tr>
      <w:tr w:rsidR="003953E3" w:rsidRPr="00F11620" w14:paraId="2D9C5BCF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C63D2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E3C18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3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ody f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41F2A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737D6197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AEDF6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7E770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4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ip circum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66AD6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0DF7F116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5D37F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F6981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5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WFL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F66CF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444C27A9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8A351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E61D3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6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weight for leng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B97D2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717003B3" w14:textId="77777777" w:rsidTr="00F11620">
        <w:trPr>
          <w:trHeight w:val="28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A461A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026C5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④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31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2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3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…45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C0670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53E3" w:rsidRPr="00F11620" w14:paraId="59E4611A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AE488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udy type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E3502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7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hor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47474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MeSH Terms]</w:t>
            </w:r>
          </w:p>
        </w:tc>
      </w:tr>
      <w:tr w:rsidR="003953E3" w:rsidRPr="00F11620" w14:paraId="4EB1463A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E0FEB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56C4E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8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etrospective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8E68C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5EFC4E9C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FEFD9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103F8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9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rospective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1F40C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0B08511D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0948F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FFC47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0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ongitudinal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E10D4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1042EF01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C6C92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E0F3B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1</w:t>
            </w: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ollow 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B1D62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F116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5E611A" w14:paraId="42F3E66B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7A7E4" w14:textId="77777777" w:rsidR="003953E3" w:rsidRPr="005E611A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0CE50" w14:textId="77777777" w:rsidR="003953E3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⑤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 </w:t>
            </w:r>
            <w:r w:rsidRPr="005E61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8</w:t>
            </w:r>
            <w:r w:rsidRPr="005E61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9 </w:t>
            </w:r>
            <w:r w:rsidRPr="005E61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50 OR 5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7AFE5" w14:textId="77777777" w:rsidR="003953E3" w:rsidRPr="005E611A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953E3" w:rsidRPr="00F11620" w14:paraId="5B05BF99" w14:textId="77777777" w:rsidTr="00F11620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B6506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F5BF6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-analy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7E2D4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22CC0DDA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42F98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299FB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vie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A2220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67AA46B2" w14:textId="77777777" w:rsidTr="00F11620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C3113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36750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itori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F57DC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54FD778C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70837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2D629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e report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EB4DE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[Title/Abstract]</w:t>
            </w:r>
          </w:p>
        </w:tc>
      </w:tr>
      <w:tr w:rsidR="003953E3" w:rsidRPr="00F11620" w14:paraId="01314DE1" w14:textId="77777777" w:rsidTr="00F11620">
        <w:trPr>
          <w:trHeight w:val="28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019F7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0E5FC" w14:textId="77777777" w:rsidR="003953E3" w:rsidRPr="00F11620" w:rsidRDefault="003953E3" w:rsidP="00F1162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⑥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  <w:r w:rsidRPr="00F116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3B271" w14:textId="77777777" w:rsidR="003953E3" w:rsidRPr="00F11620" w:rsidRDefault="003953E3" w:rsidP="00F116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53E3" w:rsidRPr="00F11620" w14:paraId="028FE15B" w14:textId="77777777" w:rsidTr="00F11620">
        <w:trPr>
          <w:trHeight w:val="2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56663" w14:textId="77777777" w:rsidR="003953E3" w:rsidRPr="00F11620" w:rsidRDefault="003953E3" w:rsidP="00F116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5BFE8" w14:textId="4E05BA3C" w:rsidR="003953E3" w:rsidRPr="003953E3" w:rsidRDefault="003953E3" w:rsidP="003953E3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953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 w:rsidRPr="003953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②</w:t>
            </w:r>
            <w:r w:rsidRPr="003953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 w:rsidRPr="003953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③</w:t>
            </w:r>
            <w:r w:rsidRPr="003953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 w:rsidRPr="003953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④</w:t>
            </w:r>
            <w:r w:rsidRPr="003953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 w:rsidRPr="003953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⑤</w:t>
            </w:r>
            <w:r w:rsidRPr="003953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NOT </w:t>
            </w:r>
            <w:r w:rsidRPr="003953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⑥</w:t>
            </w:r>
          </w:p>
        </w:tc>
      </w:tr>
    </w:tbl>
    <w:p w14:paraId="21E78DCF" w14:textId="77777777" w:rsidR="00355A98" w:rsidRPr="00E3148A" w:rsidRDefault="00355A98">
      <w:pPr>
        <w:rPr>
          <w:rFonts w:ascii="Times New Roman" w:hAnsi="Times New Roman" w:cs="Times New Roman"/>
        </w:rPr>
      </w:pPr>
    </w:p>
    <w:sectPr w:rsidR="00355A98" w:rsidRPr="00E31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50352" w14:textId="77777777" w:rsidR="002448D0" w:rsidRDefault="002448D0" w:rsidP="003953E3">
      <w:r>
        <w:separator/>
      </w:r>
    </w:p>
  </w:endnote>
  <w:endnote w:type="continuationSeparator" w:id="0">
    <w:p w14:paraId="23E5BCA9" w14:textId="77777777" w:rsidR="002448D0" w:rsidRDefault="002448D0" w:rsidP="0039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0F478" w14:textId="77777777" w:rsidR="002448D0" w:rsidRDefault="002448D0" w:rsidP="003953E3">
      <w:r>
        <w:separator/>
      </w:r>
    </w:p>
  </w:footnote>
  <w:footnote w:type="continuationSeparator" w:id="0">
    <w:p w14:paraId="4D21C742" w14:textId="77777777" w:rsidR="002448D0" w:rsidRDefault="002448D0" w:rsidP="00395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574A5"/>
    <w:multiLevelType w:val="hybridMultilevel"/>
    <w:tmpl w:val="F510F9B8"/>
    <w:lvl w:ilvl="0" w:tplc="069CD3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00925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48A"/>
    <w:rsid w:val="002448D0"/>
    <w:rsid w:val="00355A98"/>
    <w:rsid w:val="003953E3"/>
    <w:rsid w:val="00E3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52011"/>
  <w15:chartTrackingRefBased/>
  <w15:docId w15:val="{D5619050-5B2D-411C-90F6-D61B2199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3E3"/>
    <w:rPr>
      <w:sz w:val="18"/>
      <w:szCs w:val="18"/>
    </w:rPr>
  </w:style>
  <w:style w:type="paragraph" w:styleId="a7">
    <w:name w:val="List Paragraph"/>
    <w:basedOn w:val="a"/>
    <w:uiPriority w:val="34"/>
    <w:qFormat/>
    <w:rsid w:val="003953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诗钰</dc:creator>
  <cp:keywords/>
  <dc:description/>
  <cp:lastModifiedBy>严 诗钰</cp:lastModifiedBy>
  <cp:revision>2</cp:revision>
  <dcterms:created xsi:type="dcterms:W3CDTF">2022-07-18T14:44:00Z</dcterms:created>
  <dcterms:modified xsi:type="dcterms:W3CDTF">2022-07-18T14:46:00Z</dcterms:modified>
</cp:coreProperties>
</file>